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CD4" w:rsidRPr="00245B9C" w:rsidRDefault="00713CD4" w:rsidP="00713CD4">
      <w:pPr>
        <w:spacing w:after="360" w:line="240" w:lineRule="auto"/>
        <w:jc w:val="both"/>
        <w:rPr>
          <w:rFonts w:ascii="Arial" w:hAnsi="Arial" w:cs="Arial"/>
          <w:sz w:val="24"/>
          <w:szCs w:val="24"/>
        </w:rPr>
      </w:pPr>
      <w:r w:rsidRPr="00245B9C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245B9C">
        <w:rPr>
          <w:rFonts w:ascii="Arial" w:hAnsi="Arial" w:cs="Arial"/>
          <w:sz w:val="24"/>
          <w:szCs w:val="24"/>
        </w:rPr>
        <w:t xml:space="preserve"> Table. Predictors of nonfunctional arteriovenous access in patients with emergency dialysis start (n</w:t>
      </w:r>
      <w:r w:rsidRPr="00245B9C">
        <w:rPr>
          <w:rFonts w:ascii="Arial" w:hAnsi="Arial" w:cs="Arial"/>
          <w:sz w:val="24"/>
          <w:szCs w:val="24"/>
          <w:vertAlign w:val="superscript"/>
        </w:rPr>
        <w:t>a</w:t>
      </w:r>
      <w:r w:rsidRPr="00245B9C">
        <w:rPr>
          <w:rFonts w:ascii="Arial" w:hAnsi="Arial" w:cs="Arial"/>
          <w:sz w:val="24"/>
          <w:szCs w:val="24"/>
        </w:rPr>
        <w:t>= 4375).</w:t>
      </w:r>
    </w:p>
    <w:tbl>
      <w:tblPr>
        <w:tblStyle w:val="Grilledutableau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1134"/>
        <w:gridCol w:w="2546"/>
      </w:tblGrid>
      <w:tr w:rsidR="00713CD4" w:rsidRPr="00245B9C" w:rsidTr="00D03F4C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Adjusted</w:t>
            </w:r>
            <w:r w:rsidRPr="00245B9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b </w:t>
            </w: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-value for interaction with dialysis start condition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30 (1.13-1.5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</w:t>
            </w:r>
            <w:r w:rsidRPr="00245B9C">
              <w:rPr>
                <w:rFonts w:ascii="Arial" w:hAnsi="Arial" w:cs="Arial"/>
                <w:sz w:val="18"/>
                <w:szCs w:val="18"/>
              </w:rPr>
              <w:t>(10-year increase)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94 (0.93-0.94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713CD4" w:rsidRPr="00245B9C" w:rsidTr="00D03F4C">
        <w:trPr>
          <w:trHeight w:val="20"/>
        </w:trPr>
        <w:tc>
          <w:tcPr>
            <w:tcW w:w="5387" w:type="dxa"/>
            <w:gridSpan w:val="2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Primary renal disease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Hypertensive/ Vascular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12 (0.86-1.47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Diabetic nephropathy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22 (0.91-1.63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Glomerulonephritis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Polycystic kidneys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85 (0.56-1.28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35 (1.02-1.79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41 (1.03-1.92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97 (0.79-1.17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734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13CD4" w:rsidRPr="00245B9C" w:rsidTr="00D03F4C">
        <w:trPr>
          <w:trHeight w:val="20"/>
        </w:trPr>
        <w:tc>
          <w:tcPr>
            <w:tcW w:w="5387" w:type="dxa"/>
            <w:gridSpan w:val="2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Number of cardiovascular comorbidities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683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89 (0.74-1.08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89 (0.73-1.09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92 (0.73-1.17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4 or 5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98 (0.72-1.33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Lower limb amputation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80 (1.16-2.79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Malignancy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14 (0.90-1.45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Autonomous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Needs assistance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19 (0.97-1.46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Totally dependent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15 (0.86-1.53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5387" w:type="dxa"/>
            <w:gridSpan w:val="2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dy mass index </w:t>
            </w:r>
            <w:r w:rsidRPr="00245B9C">
              <w:rPr>
                <w:rFonts w:ascii="Arial" w:hAnsi="Arial" w:cs="Arial"/>
                <w:sz w:val="18"/>
                <w:szCs w:val="18"/>
              </w:rPr>
              <w:t>(kg/m²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&lt; 18.5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27 (0.89-1.82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[18.5-25.0[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[25.0-30.0[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11 (0.93-1.32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&gt;=30.0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30 (1.07-1.57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Serum albumin</w:t>
            </w:r>
            <w:r w:rsidRPr="00245B9C">
              <w:rPr>
                <w:rFonts w:ascii="Arial" w:hAnsi="Arial" w:cs="Arial"/>
                <w:sz w:val="18"/>
                <w:szCs w:val="18"/>
              </w:rPr>
              <w:t xml:space="preserve"> (1-g/l increase)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97 (0.95-0.98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emia </w:t>
            </w:r>
            <w:r w:rsidRPr="00245B9C">
              <w:rPr>
                <w:rFonts w:ascii="Arial" w:hAnsi="Arial" w:cs="Arial"/>
                <w:sz w:val="18"/>
                <w:szCs w:val="18"/>
              </w:rPr>
              <w:t>(hemoglobin &lt; 10g/dl)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13 (0.97-1.31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393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Predialysis ESA treatment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78 (0.68-0.90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698</w:t>
            </w:r>
          </w:p>
        </w:tc>
      </w:tr>
      <w:tr w:rsidR="00713CD4" w:rsidRPr="00245B9C" w:rsidTr="00D03F4C">
        <w:trPr>
          <w:trHeight w:val="20"/>
        </w:trPr>
        <w:tc>
          <w:tcPr>
            <w:tcW w:w="5387" w:type="dxa"/>
            <w:gridSpan w:val="2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stimated glomerular filtration rate </w:t>
            </w:r>
            <w:r w:rsidRPr="00245B9C">
              <w:rPr>
                <w:rFonts w:ascii="Arial" w:hAnsi="Arial" w:cs="Arial"/>
                <w:sz w:val="18"/>
                <w:szCs w:val="18"/>
              </w:rPr>
              <w:t>(MDRD ml/min/1.73m²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690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eGFR≤5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34 (1.04-1.72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5&lt;eGFR≤10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20 (1.01-1.43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0&lt;eGFR≤15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5&lt;eGFR≤20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02 (0.75-1.38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eGFR&gt;20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25 (0.77-2.03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Facility type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266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In center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Satellite unit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58 (0.29-1.15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Self-dialysis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80 (0.44-1.45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5387" w:type="dxa"/>
            <w:gridSpan w:val="2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Facility ownership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354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946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Public university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Public non- university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73 (0.61-0.89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Private for-profit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63 (0.49-0.82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Private not-for-profit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85 (0.71-1.03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>% Patients with an AV access created by region and by year</w:t>
            </w:r>
            <w:r w:rsidRPr="00245B9C">
              <w:rPr>
                <w:rFonts w:ascii="Arial" w:hAnsi="Arial" w:cs="Arial"/>
                <w:sz w:val="18"/>
                <w:szCs w:val="18"/>
              </w:rPr>
              <w:t xml:space="preserve"> (1% increase)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99 (0.99-1.00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713CD4" w:rsidRPr="00245B9C" w:rsidTr="00D03F4C">
        <w:trPr>
          <w:trHeight w:val="20"/>
        </w:trPr>
        <w:tc>
          <w:tcPr>
            <w:tcW w:w="5387" w:type="dxa"/>
            <w:gridSpan w:val="2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5B9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me from AV access creation to hemodialysis initiation </w:t>
            </w:r>
            <w:r w:rsidRPr="00245B9C">
              <w:rPr>
                <w:rFonts w:ascii="Arial" w:hAnsi="Arial" w:cs="Arial"/>
                <w:sz w:val="18"/>
                <w:szCs w:val="18"/>
              </w:rPr>
              <w:t>(months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0.470</w:t>
            </w: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[0,1[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8.07 (6.54-9.97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[1,3[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78 (1.45-2.19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[3,6[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03 (0.82-1.31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[6,9[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32 (1.00-1.73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[9,12[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.12 (0.82-1.53)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3CD4" w:rsidRPr="00245B9C" w:rsidTr="00D03F4C">
        <w:trPr>
          <w:trHeight w:val="20"/>
        </w:trPr>
        <w:tc>
          <w:tcPr>
            <w:tcW w:w="3119" w:type="dxa"/>
            <w:noWrap/>
            <w:vAlign w:val="center"/>
          </w:tcPr>
          <w:p w:rsidR="00713CD4" w:rsidRPr="00245B9C" w:rsidRDefault="00713CD4" w:rsidP="00D03F4C">
            <w:pPr>
              <w:spacing w:after="0" w:line="240" w:lineRule="auto"/>
              <w:ind w:left="113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≥12</w:t>
            </w:r>
          </w:p>
        </w:tc>
        <w:tc>
          <w:tcPr>
            <w:tcW w:w="2268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5B9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6" w:type="dxa"/>
            <w:vAlign w:val="center"/>
          </w:tcPr>
          <w:p w:rsidR="00713CD4" w:rsidRPr="00245B9C" w:rsidRDefault="00713CD4" w:rsidP="00D03F4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7634B" w:rsidRPr="00713CD4" w:rsidRDefault="00713CD4" w:rsidP="00713CD4">
      <w:pPr>
        <w:spacing w:before="120" w:after="0" w:line="240" w:lineRule="auto"/>
      </w:pPr>
      <w:r w:rsidRPr="00090338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B26251">
        <w:rPr>
          <w:rFonts w:ascii="Arial" w:hAnsi="Arial" w:cs="Arial"/>
          <w:sz w:val="18"/>
          <w:szCs w:val="18"/>
        </w:rPr>
        <w:t xml:space="preserve">Mean number of patients with planned dialysis start through the 20 imputed data sets. </w:t>
      </w:r>
      <w:r w:rsidRPr="00090338">
        <w:rPr>
          <w:rFonts w:ascii="Arial" w:hAnsi="Arial" w:cs="Arial"/>
          <w:sz w:val="18"/>
          <w:szCs w:val="18"/>
          <w:vertAlign w:val="superscript"/>
        </w:rPr>
        <w:t>b</w:t>
      </w:r>
      <w:r w:rsidRPr="00B26251">
        <w:rPr>
          <w:rFonts w:ascii="Arial" w:hAnsi="Arial" w:cs="Arial"/>
          <w:sz w:val="18"/>
          <w:szCs w:val="18"/>
        </w:rPr>
        <w:t>ORs adjusted for year of hemodialysis initiation and region’s annual percentage of patients with predialysis arteriovenous access creation in addition to all variables in Table 1. Abbreviations: OR: odds ratio; CI: confidence interval; ESA, erythropoiesis-stimulating agents; MDRD, Modification of Diet in Renal Disease</w:t>
      </w:r>
      <w:r>
        <w:rPr>
          <w:rFonts w:ascii="Arial" w:hAnsi="Arial" w:cs="Arial"/>
          <w:sz w:val="18"/>
          <w:szCs w:val="18"/>
        </w:rPr>
        <w:t>; AV, arteriovenous.</w:t>
      </w:r>
      <w:bookmarkStart w:id="0" w:name="_GoBack"/>
      <w:bookmarkEnd w:id="0"/>
    </w:p>
    <w:sectPr w:rsidR="00C7634B" w:rsidRPr="00713CD4" w:rsidSect="005E09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90D"/>
    <w:rsid w:val="00713CD4"/>
    <w:rsid w:val="00B70A84"/>
    <w:rsid w:val="00BE790D"/>
    <w:rsid w:val="00C7634B"/>
    <w:rsid w:val="00E5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4D2AED-E499-4EE7-A061-E9BFA76F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90D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E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528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281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4</cp:revision>
  <cp:lastPrinted>2016-08-30T08:35:00Z</cp:lastPrinted>
  <dcterms:created xsi:type="dcterms:W3CDTF">2016-08-29T16:43:00Z</dcterms:created>
  <dcterms:modified xsi:type="dcterms:W3CDTF">2016-09-26T11:44:00Z</dcterms:modified>
</cp:coreProperties>
</file>